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F43DB" w14:textId="78745C11" w:rsidR="00DE5639" w:rsidRPr="0009209F" w:rsidRDefault="001C20C8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 w:rsidRPr="0009209F">
        <w:rPr>
          <w:rFonts w:ascii="Times New Roman" w:hAnsi="Times New Roman"/>
          <w:b/>
          <w:sz w:val="20"/>
        </w:rPr>
        <w:t>ADDITIONAL FILES</w:t>
      </w:r>
    </w:p>
    <w:p w14:paraId="7591B1AC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39625D19" w14:textId="021A52EA" w:rsidR="00DE5639" w:rsidRPr="0009209F" w:rsidRDefault="00680946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 w:rsidRPr="0009209F">
        <w:rPr>
          <w:rFonts w:ascii="Times New Roman" w:eastAsia="新細明體" w:hAnsi="Times New Roman" w:hint="eastAsia"/>
          <w:b/>
          <w:sz w:val="20"/>
        </w:rPr>
        <w:t>T</w:t>
      </w:r>
      <w:r w:rsidRPr="0009209F">
        <w:rPr>
          <w:rFonts w:ascii="Times New Roman" w:hAnsi="Times New Roman"/>
          <w:b/>
          <w:sz w:val="20"/>
        </w:rPr>
        <w:t xml:space="preserve">he </w:t>
      </w:r>
      <w:bookmarkStart w:id="0" w:name="_Hlk151384786"/>
      <w:r w:rsidRPr="0009209F">
        <w:rPr>
          <w:rFonts w:ascii="Times New Roman" w:hAnsi="Times New Roman"/>
          <w:b/>
          <w:sz w:val="20"/>
        </w:rPr>
        <w:t xml:space="preserve">2017 </w:t>
      </w:r>
      <w:r w:rsidRPr="0009209F">
        <w:rPr>
          <w:rFonts w:ascii="Times New Roman" w:eastAsia="新細明體" w:hAnsi="Times New Roman" w:hint="eastAsia"/>
          <w:b/>
          <w:sz w:val="20"/>
        </w:rPr>
        <w:t>W</w:t>
      </w:r>
      <w:r w:rsidRPr="0009209F">
        <w:rPr>
          <w:rFonts w:ascii="Times New Roman" w:hAnsi="Times New Roman"/>
          <w:b/>
          <w:sz w:val="20"/>
        </w:rPr>
        <w:t xml:space="preserve">omen’s </w:t>
      </w:r>
      <w:r w:rsidRPr="0009209F">
        <w:rPr>
          <w:rFonts w:ascii="Times New Roman" w:eastAsia="新細明體" w:hAnsi="Times New Roman" w:hint="eastAsia"/>
          <w:b/>
          <w:sz w:val="20"/>
        </w:rPr>
        <w:t>H</w:t>
      </w:r>
      <w:r w:rsidRPr="0009209F">
        <w:rPr>
          <w:rFonts w:ascii="Times New Roman" w:hAnsi="Times New Roman"/>
          <w:b/>
          <w:sz w:val="20"/>
        </w:rPr>
        <w:t xml:space="preserve">ealth </w:t>
      </w:r>
      <w:r w:rsidRPr="0009209F">
        <w:rPr>
          <w:rFonts w:ascii="Times New Roman" w:eastAsia="新細明體" w:hAnsi="Times New Roman" w:hint="eastAsia"/>
          <w:b/>
          <w:sz w:val="20"/>
        </w:rPr>
        <w:t>I</w:t>
      </w:r>
      <w:r w:rsidRPr="0009209F">
        <w:rPr>
          <w:rFonts w:ascii="Times New Roman" w:hAnsi="Times New Roman"/>
          <w:b/>
          <w:sz w:val="20"/>
        </w:rPr>
        <w:t>nitiative</w:t>
      </w:r>
      <w:r w:rsidRPr="0009209F">
        <w:rPr>
          <w:rFonts w:ascii="Times New Roman" w:hAnsi="Times New Roman"/>
          <w:b/>
          <w:sz w:val="32"/>
        </w:rPr>
        <w:t xml:space="preserve"> </w:t>
      </w:r>
      <w:r w:rsidRPr="0009209F">
        <w:rPr>
          <w:rFonts w:ascii="Times New Roman" w:hAnsi="Times New Roman"/>
          <w:b/>
          <w:sz w:val="20"/>
        </w:rPr>
        <w:t>study and use of hormone therapy</w:t>
      </w:r>
      <w:bookmarkEnd w:id="0"/>
      <w:r w:rsidRPr="0009209F">
        <w:rPr>
          <w:rFonts w:ascii="Times New Roman" w:hAnsi="Times New Roman"/>
          <w:b/>
          <w:sz w:val="20"/>
        </w:rPr>
        <w:t>: an emulated repeated cross-sectional study</w:t>
      </w:r>
    </w:p>
    <w:p w14:paraId="1BBD1768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4037A9A7" w14:textId="56521C03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Chen-Han Chueh, Pei-Kuan Ho, Wai-Hou Li, Ming-Neng Shiu, I-Ting Wang, Yu-Wen Wen, Yi-Wen Tsai</w:t>
      </w:r>
    </w:p>
    <w:p w14:paraId="32744057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7E25E647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*Correspondence:</w:t>
      </w:r>
    </w:p>
    <w:p w14:paraId="0F003BAA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Yi-Wen Tsai</w:t>
      </w:r>
    </w:p>
    <w:p w14:paraId="16FDA4A1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1BA16CFD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 xml:space="preserve">No. 155, Section 2, Linong St., Beitou District </w:t>
      </w:r>
    </w:p>
    <w:p w14:paraId="1ADED7BD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Taipei, Taiwan 112304</w:t>
      </w:r>
      <w:r w:rsidRPr="0009209F">
        <w:rPr>
          <w:rFonts w:ascii="Times New Roman" w:eastAsia="Times New Roman" w:hAnsi="Times New Roman" w:cs="Times New Roman"/>
          <w:sz w:val="20"/>
        </w:rPr>
        <w:cr/>
      </w:r>
      <w:hyperlink r:id="rId7" w:history="1">
        <w:r w:rsidRPr="0009209F">
          <w:rPr>
            <w:rStyle w:val="Hyperlink"/>
            <w:rFonts w:ascii="Times New Roman" w:eastAsia="Times New Roman" w:hAnsi="Times New Roman" w:cs="Times New Roman"/>
            <w:sz w:val="20"/>
          </w:rPr>
          <w:t>ywtsai@nycu.edu.tw</w:t>
        </w:r>
      </w:hyperlink>
    </w:p>
    <w:p w14:paraId="72073F7B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1B1B3903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Chen-Han Chueh</w:t>
      </w:r>
    </w:p>
    <w:p w14:paraId="7E66EE25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4DCAFB46" w14:textId="77777777" w:rsidR="00DE5639" w:rsidRPr="0009209F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 xml:space="preserve">No. 155, Sec. 2, Linong St., Beitou District </w:t>
      </w:r>
    </w:p>
    <w:p w14:paraId="20080837" w14:textId="7F1693C1" w:rsidR="00DE5639" w:rsidRPr="0009209F" w:rsidRDefault="00DE5639" w:rsidP="00DE5639">
      <w:pPr>
        <w:widowControl/>
        <w:snapToGrid w:val="0"/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0"/>
        </w:rPr>
      </w:pPr>
      <w:r w:rsidRPr="0009209F">
        <w:rPr>
          <w:rFonts w:ascii="Times New Roman" w:eastAsia="Times New Roman" w:hAnsi="Times New Roman" w:cs="Times New Roman"/>
          <w:sz w:val="20"/>
        </w:rPr>
        <w:t>Taipei, Taiwan 112304</w:t>
      </w:r>
      <w:r w:rsidRPr="0009209F">
        <w:rPr>
          <w:rFonts w:ascii="Times New Roman" w:eastAsia="Times New Roman" w:hAnsi="Times New Roman" w:cs="Times New Roman"/>
          <w:sz w:val="20"/>
        </w:rPr>
        <w:cr/>
      </w:r>
      <w:hyperlink r:id="rId8" w:history="1">
        <w:r w:rsidRPr="0009209F">
          <w:rPr>
            <w:rStyle w:val="Hyperlink"/>
            <w:rFonts w:ascii="Times New Roman" w:eastAsia="Times New Roman" w:hAnsi="Times New Roman" w:cs="Times New Roman"/>
            <w:sz w:val="20"/>
          </w:rPr>
          <w:t>chchueh.y@nycu.edu.tw</w:t>
        </w:r>
      </w:hyperlink>
    </w:p>
    <w:p w14:paraId="04B47ABE" w14:textId="77777777" w:rsidR="00DE5639" w:rsidRPr="0009209F" w:rsidRDefault="00DE5639" w:rsidP="00DE5639">
      <w:pPr>
        <w:widowControl/>
        <w:snapToGrid w:val="0"/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0"/>
        </w:rPr>
      </w:pPr>
    </w:p>
    <w:p w14:paraId="5989FF03" w14:textId="77777777" w:rsidR="00713D45" w:rsidRPr="0009209F" w:rsidRDefault="00713D45" w:rsidP="001A7C9F">
      <w:pPr>
        <w:widowControl/>
        <w:snapToGrid w:val="0"/>
        <w:spacing w:line="480" w:lineRule="auto"/>
        <w:jc w:val="both"/>
        <w:rPr>
          <w:rFonts w:ascii="Times New Roman" w:hAnsi="Times New Roman"/>
          <w:b/>
          <w:sz w:val="20"/>
        </w:rPr>
      </w:pPr>
    </w:p>
    <w:p w14:paraId="45D9CF1F" w14:textId="013140A7" w:rsidR="00DE5639" w:rsidRPr="0009209F" w:rsidRDefault="00E64D11" w:rsidP="001A7C9F">
      <w:pPr>
        <w:widowControl/>
        <w:snapToGrid w:val="0"/>
        <w:spacing w:line="480" w:lineRule="auto"/>
        <w:jc w:val="both"/>
        <w:rPr>
          <w:rFonts w:ascii="Times New Roman" w:hAnsi="Times New Roman"/>
          <w:sz w:val="20"/>
        </w:rPr>
      </w:pPr>
      <w:r w:rsidRPr="0009209F">
        <w:rPr>
          <w:rFonts w:ascii="Times New Roman" w:hAnsi="Times New Roman"/>
          <w:b/>
          <w:sz w:val="20"/>
        </w:rPr>
        <w:lastRenderedPageBreak/>
        <w:t>Additional File</w:t>
      </w:r>
      <w:r w:rsidR="00F12E2E" w:rsidRPr="0009209F">
        <w:rPr>
          <w:rFonts w:ascii="Times New Roman" w:hAnsi="Times New Roman"/>
          <w:b/>
          <w:sz w:val="20"/>
        </w:rPr>
        <w:t xml:space="preserve"> 1</w:t>
      </w:r>
      <w:r w:rsidR="00DE5639" w:rsidRPr="0009209F">
        <w:rPr>
          <w:rFonts w:ascii="Times New Roman" w:hAnsi="Times New Roman"/>
          <w:sz w:val="20"/>
        </w:rPr>
        <w:t>: Baseline characteristics of the study participants for each month (N = 60,000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1"/>
        <w:gridCol w:w="784"/>
        <w:gridCol w:w="784"/>
        <w:gridCol w:w="784"/>
        <w:gridCol w:w="783"/>
        <w:gridCol w:w="784"/>
        <w:gridCol w:w="784"/>
        <w:gridCol w:w="784"/>
        <w:gridCol w:w="784"/>
        <w:gridCol w:w="784"/>
        <w:gridCol w:w="784"/>
        <w:gridCol w:w="784"/>
        <w:gridCol w:w="644"/>
        <w:gridCol w:w="712"/>
        <w:gridCol w:w="710"/>
        <w:gridCol w:w="108"/>
      </w:tblGrid>
      <w:tr w:rsidR="00680946" w:rsidRPr="0009209F" w14:paraId="6942327D" w14:textId="77777777" w:rsidTr="00B5041B">
        <w:trPr>
          <w:trHeight w:val="360"/>
        </w:trPr>
        <w:tc>
          <w:tcPr>
            <w:tcW w:w="3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BB70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標楷體" w:hAnsi="標楷體"/>
                <w:sz w:val="20"/>
              </w:rPr>
              <w:t xml:space="preserve">　</w:t>
            </w:r>
          </w:p>
        </w:tc>
        <w:tc>
          <w:tcPr>
            <w:tcW w:w="1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A1895" w14:textId="0D50448F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1</w:t>
            </w:r>
            <w:r w:rsidRPr="0009209F">
              <w:rPr>
                <w:rFonts w:ascii="Times New Roman" w:hAnsi="Times New Roman"/>
                <w:sz w:val="20"/>
              </w:rPr>
              <w:t xml:space="preserve">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15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DE212" w14:textId="5B62DF8A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2</w:t>
            </w:r>
            <w:r w:rsidRPr="0009209F">
              <w:rPr>
                <w:rFonts w:ascii="Times New Roman" w:hAnsi="Times New Roman"/>
                <w:sz w:val="20"/>
              </w:rPr>
              <w:t xml:space="preserve">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1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6B37D" w14:textId="12746FB3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3</w:t>
            </w:r>
            <w:r w:rsidRPr="0009209F">
              <w:rPr>
                <w:rFonts w:ascii="Times New Roman" w:hAnsi="Times New Roman"/>
                <w:sz w:val="20"/>
              </w:rPr>
              <w:t xml:space="preserve">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1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0B248" w14:textId="17EDDA1B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4</w:t>
            </w:r>
            <w:r w:rsidRPr="0009209F">
              <w:rPr>
                <w:rFonts w:ascii="Times New Roman" w:hAnsi="Times New Roman"/>
                <w:sz w:val="20"/>
              </w:rPr>
              <w:t xml:space="preserve">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1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42EE6" w14:textId="1AD4FA81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5</w:t>
            </w:r>
            <w:r w:rsidRPr="0009209F">
              <w:rPr>
                <w:rFonts w:ascii="Times New Roman" w:hAnsi="Times New Roman"/>
                <w:sz w:val="20"/>
              </w:rPr>
              <w:t xml:space="preserve">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14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816FA" w14:textId="0B74C4BF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P</w:t>
            </w:r>
            <w:r w:rsidRPr="0009209F">
              <w:rPr>
                <w:rFonts w:ascii="Times New Roman" w:hAnsi="Times New Roman"/>
                <w:sz w:val="20"/>
              </w:rPr>
              <w:t xml:space="preserve">articipants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 xml:space="preserve">for month 6 </w:t>
            </w:r>
            <w:r w:rsidRPr="0009209F">
              <w:rPr>
                <w:rFonts w:ascii="Times New Roman" w:eastAsia="新細明體" w:hAnsi="Times New Roman"/>
                <w:sz w:val="20"/>
              </w:rPr>
              <w:br/>
            </w:r>
            <w:r w:rsidRPr="0009209F">
              <w:rPr>
                <w:rFonts w:ascii="Times New Roman" w:hAnsi="Times New Roman"/>
                <w:sz w:val="20"/>
              </w:rPr>
              <w:t>(N = 10,000)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8A8C8" w14:textId="41E83D02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 xml:space="preserve">SMD 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66477" w14:textId="56CB64CC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/>
                <w:i/>
                <w:iCs/>
                <w:sz w:val="20"/>
              </w:rPr>
              <w:t>p</w:t>
            </w:r>
            <w:r w:rsidRPr="0009209F">
              <w:rPr>
                <w:rFonts w:ascii="Times New Roman" w:eastAsia="新細明體" w:hAnsi="Times New Roman" w:hint="eastAsia"/>
                <w:sz w:val="20"/>
              </w:rPr>
              <w:t>-value</w:t>
            </w:r>
          </w:p>
        </w:tc>
        <w:tc>
          <w:tcPr>
            <w:tcW w:w="108" w:type="dxa"/>
            <w:tcBorders>
              <w:top w:val="nil"/>
            </w:tcBorders>
          </w:tcPr>
          <w:p w14:paraId="6888F595" w14:textId="77777777" w:rsidR="00680946" w:rsidRPr="0009209F" w:rsidRDefault="00680946" w:rsidP="00680946">
            <w:pPr>
              <w:snapToGrid w:val="0"/>
              <w:spacing w:line="480" w:lineRule="auto"/>
              <w:rPr>
                <w:sz w:val="20"/>
              </w:rPr>
            </w:pPr>
          </w:p>
        </w:tc>
      </w:tr>
      <w:tr w:rsidR="00B5041B" w:rsidRPr="0009209F" w14:paraId="28A43C40" w14:textId="77777777" w:rsidTr="00B5041B">
        <w:trPr>
          <w:trHeight w:val="310"/>
        </w:trPr>
        <w:tc>
          <w:tcPr>
            <w:tcW w:w="31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7CBB0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DF673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49FFA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9F997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8B913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5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0CF9E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14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9B657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5593D" w14:textId="77777777" w:rsidR="00B5041B" w:rsidRPr="0009209F" w:rsidRDefault="00B5041B" w:rsidP="00B5041B">
            <w:pPr>
              <w:snapToGrid w:val="0"/>
              <w:spacing w:line="480" w:lineRule="auto"/>
              <w:jc w:val="right"/>
              <w:rPr>
                <w:sz w:val="20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50E8E" w14:textId="6B008684" w:rsidR="00B5041B" w:rsidRPr="0009209F" w:rsidRDefault="00B5041B" w:rsidP="00B5041B">
            <w:pPr>
              <w:snapToGrid w:val="0"/>
              <w:spacing w:line="480" w:lineRule="auto"/>
              <w:jc w:val="right"/>
              <w:rPr>
                <w:sz w:val="20"/>
              </w:rPr>
            </w:pPr>
          </w:p>
        </w:tc>
        <w:tc>
          <w:tcPr>
            <w:tcW w:w="108" w:type="dxa"/>
            <w:tcBorders>
              <w:left w:val="nil"/>
              <w:right w:val="nil"/>
            </w:tcBorders>
            <w:shd w:val="clear" w:color="auto" w:fill="auto"/>
          </w:tcPr>
          <w:p w14:paraId="722C4D73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5041B" w:rsidRPr="0009209F" w14:paraId="2D1BFB2E" w14:textId="77777777" w:rsidTr="00B5041B">
        <w:trPr>
          <w:trHeight w:val="310"/>
        </w:trPr>
        <w:tc>
          <w:tcPr>
            <w:tcW w:w="31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82650" w14:textId="77777777" w:rsidR="00B5041B" w:rsidRPr="0009209F" w:rsidRDefault="00B5041B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29458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1C02C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6276A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2AF4D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BF3BD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28089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9F0AC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2B55A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40062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F7C68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4733B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562EC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2C5F2" w14:textId="77777777" w:rsidR="00B5041B" w:rsidRPr="0009209F" w:rsidRDefault="00B5041B" w:rsidP="00B5041B">
            <w:pPr>
              <w:snapToGrid w:val="0"/>
              <w:spacing w:line="480" w:lineRule="auto"/>
              <w:jc w:val="right"/>
              <w:rPr>
                <w:sz w:val="20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0ABF6" w14:textId="27DA754D" w:rsidR="00B5041B" w:rsidRPr="0009209F" w:rsidRDefault="00B5041B" w:rsidP="00B5041B">
            <w:pPr>
              <w:snapToGrid w:val="0"/>
              <w:spacing w:line="480" w:lineRule="auto"/>
              <w:jc w:val="right"/>
              <w:rPr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6761C6FE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041B" w:rsidRPr="0009209F" w14:paraId="5E3C360F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FE5AF" w14:textId="05795B8F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9209F">
              <w:rPr>
                <w:rFonts w:ascii="Times New Roman" w:hAnsi="Times New Roman"/>
                <w:b/>
                <w:bCs/>
                <w:sz w:val="20"/>
              </w:rPr>
              <w:t xml:space="preserve">Demographic </w:t>
            </w:r>
            <w:r w:rsidR="00FC63F0" w:rsidRPr="0009209F">
              <w:rPr>
                <w:rFonts w:ascii="Times New Roman" w:hAnsi="Times New Roman"/>
                <w:b/>
                <w:bCs/>
                <w:sz w:val="20"/>
              </w:rPr>
              <w:t>f</w:t>
            </w:r>
            <w:r w:rsidRPr="0009209F">
              <w:rPr>
                <w:rFonts w:ascii="Times New Roman" w:hAnsi="Times New Roman"/>
                <w:b/>
                <w:bCs/>
                <w:sz w:val="20"/>
              </w:rPr>
              <w:t>actor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369B397A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7BF8BB0F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102D2211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</w:tcPr>
          <w:p w14:paraId="2E80A425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1825DB3D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7F5864AF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7D1B903F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2579B8B3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49AF6F96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6A58AF0C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67404C3A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</w:tcPr>
          <w:p w14:paraId="28B94A5A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7662D25" w14:textId="77777777" w:rsidR="00DE5639" w:rsidRPr="0009209F" w:rsidRDefault="00DE5639" w:rsidP="00B5041B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55DEC519" w14:textId="77777777" w:rsidR="00DE5639" w:rsidRPr="0009209F" w:rsidRDefault="00DE5639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B5041B" w:rsidRPr="0009209F" w14:paraId="6246A768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2BF75" w14:textId="19AC82F8" w:rsidR="00B5041B" w:rsidRPr="0009209F" w:rsidRDefault="00B5041B" w:rsidP="0009209F">
            <w:pPr>
              <w:widowControl/>
              <w:snapToGrid w:val="0"/>
              <w:spacing w:line="480" w:lineRule="auto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Age (mean ± S.D., year</w:t>
            </w:r>
            <w:r w:rsidR="0009209F" w:rsidRPr="0009209F">
              <w:rPr>
                <w:rFonts w:ascii="Times New Roman" w:eastAsia="新細明體" w:hAnsi="Times New Roman" w:hint="eastAsia"/>
                <w:sz w:val="20"/>
              </w:rPr>
              <w:t>)</w:t>
            </w:r>
          </w:p>
        </w:tc>
        <w:tc>
          <w:tcPr>
            <w:tcW w:w="15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7B575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90 ± 3.12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92E0E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95 ± 3.10</w:t>
            </w:r>
          </w:p>
        </w:tc>
        <w:tc>
          <w:tcPr>
            <w:tcW w:w="15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8C626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90 ± 3.10</w:t>
            </w:r>
          </w:p>
        </w:tc>
        <w:tc>
          <w:tcPr>
            <w:tcW w:w="15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66B56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93 ± 3.09</w:t>
            </w:r>
          </w:p>
        </w:tc>
        <w:tc>
          <w:tcPr>
            <w:tcW w:w="15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07950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02 ± 3.10</w:t>
            </w:r>
          </w:p>
        </w:tc>
        <w:tc>
          <w:tcPr>
            <w:tcW w:w="142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ADF4E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91 ± 3.13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8EA95" w14:textId="77777777" w:rsidR="00B5041B" w:rsidRPr="0009209F" w:rsidRDefault="00B5041B" w:rsidP="00B5041B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5AD40" w14:textId="62075362" w:rsidR="00B5041B" w:rsidRPr="0009209F" w:rsidRDefault="00B5041B" w:rsidP="00B5041B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04</w:t>
            </w:r>
          </w:p>
        </w:tc>
        <w:tc>
          <w:tcPr>
            <w:tcW w:w="108" w:type="dxa"/>
            <w:tcBorders>
              <w:left w:val="nil"/>
            </w:tcBorders>
          </w:tcPr>
          <w:p w14:paraId="65A411AB" w14:textId="77777777" w:rsidR="00B5041B" w:rsidRPr="0009209F" w:rsidRDefault="00B5041B" w:rsidP="001A7C9F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FE9E8E8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472C4" w14:textId="5DC96A20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Age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39B2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4DC4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240F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41D8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D81F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E890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B141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F056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E610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D675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262F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BD9A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9A46D" w14:textId="2A158E06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5AB62" w14:textId="17F63DAB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44</w:t>
            </w:r>
          </w:p>
        </w:tc>
        <w:tc>
          <w:tcPr>
            <w:tcW w:w="108" w:type="dxa"/>
            <w:tcBorders>
              <w:left w:val="nil"/>
            </w:tcBorders>
          </w:tcPr>
          <w:p w14:paraId="268CBAE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1274E251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13C43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0-5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1BD5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6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A8F9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6.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4A3B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8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AC02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8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BB73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6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FD71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6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CB7E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7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8B5A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7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D5DC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48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33EC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4.8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D68C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9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9BBD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9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ACC48" w14:textId="0A2924B0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7F242" w14:textId="67711714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7CE5AEE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12F435A1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AE8A9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-6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C6DD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38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DBD4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3.8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2F1C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41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361B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4.1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7DF2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39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8ADD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3.9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0EBE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42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64FE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4.2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38AF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52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5DA0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5.2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9106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402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760E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4.02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C5CCF17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2F816B0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6059B13F" w14:textId="77777777" w:rsidTr="003A4C51">
        <w:trPr>
          <w:trHeight w:val="310"/>
        </w:trPr>
        <w:tc>
          <w:tcPr>
            <w:tcW w:w="4729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731CA" w14:textId="4E51C30A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Income-related insurance premium amounts (NT$)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DCD9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46D4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0ED5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E3DC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5025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69D0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36AA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EDF8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248F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5D61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</w:tcPr>
          <w:p w14:paraId="637215B4" w14:textId="7738F1C6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</w:tcPr>
          <w:p w14:paraId="2AB777D5" w14:textId="5EA031CA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91</w:t>
            </w:r>
          </w:p>
        </w:tc>
        <w:tc>
          <w:tcPr>
            <w:tcW w:w="108" w:type="dxa"/>
            <w:tcBorders>
              <w:left w:val="nil"/>
            </w:tcBorders>
          </w:tcPr>
          <w:p w14:paraId="5B7CDDE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37DAA77C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A3E02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≤30,00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9903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6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F793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6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ABD0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61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375C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6.1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A86C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0285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8CBC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8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F6E2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8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1E9F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6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8B4A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6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7D01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,583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72FF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.83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</w:tcPr>
          <w:p w14:paraId="7C757AAF" w14:textId="788F3B5F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</w:tcPr>
          <w:p w14:paraId="2397EB41" w14:textId="29E594F0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1628D75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5BCA91E2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80953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0,001-50,00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AA7B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23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10D4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.3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6D83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23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1D97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.3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0DDD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31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B1D4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3.1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F120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26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332D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.6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33B9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31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24B5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3.1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09AD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,23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06B2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.38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AFC1448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43A2E8D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A4D151F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B83E4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0,001-80,00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F6DD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3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48FF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3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2E00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68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A21D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6.8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1547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2B39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FCD6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3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8529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3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4769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5761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0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0FD6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42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6C56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42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2B061A7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339F1DF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138E3810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02D49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0,001-120,00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6406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29FF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.2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0998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4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FC4F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.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3EC2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8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8804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8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CBB1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14E4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.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497C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F06D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6D26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21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39BE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3.21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780D3DE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044CDB8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0B4BC512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980DF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≥120,00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1DAA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E2B3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D6C3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D8ED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1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E8B0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9589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8CE7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629E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0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2B8C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7315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C8CE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6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7547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16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8A01013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5F95A79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0591AA50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2FE65" w14:textId="309D2338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 xml:space="preserve">Categories of health insurance </w:t>
            </w:r>
            <w:r w:rsidRPr="0009209F">
              <w:rPr>
                <w:rFonts w:ascii="Times New Roman" w:eastAsia="新細明體" w:hAnsi="Times New Roman" w:hint="eastAsia"/>
                <w:sz w:val="20"/>
                <w:vertAlign w:val="superscript"/>
              </w:rPr>
              <w:t>a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656E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109F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893C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A694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67C4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B5AD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8748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AF5A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F9BC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8086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6E22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E0B3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1274E" w14:textId="1BE4BE6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DAB82" w14:textId="31692646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68</w:t>
            </w:r>
          </w:p>
        </w:tc>
        <w:tc>
          <w:tcPr>
            <w:tcW w:w="108" w:type="dxa"/>
            <w:tcBorders>
              <w:left w:val="nil"/>
            </w:tcBorders>
          </w:tcPr>
          <w:p w14:paraId="781981B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47F4CF48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2534B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ategory 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2223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64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753C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6.4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5AAF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65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CD65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6.5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7B72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6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AFE9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6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56DA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7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D4DA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7.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7F3C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6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FEE7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6.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CF90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752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AE75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7.52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8B4D1" w14:textId="678F848A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A1EB2" w14:textId="07DC9BAC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0A28529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54D50206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0DCFE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ategory 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ABBF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99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9B55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9.9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EB6C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945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7BB6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9.4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D2B9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9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E438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9.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08B2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87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7F2A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8.7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39D4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89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636C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8.9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0B67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913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5510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9.13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B11F978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1B9C437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3A2B86CC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B7933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lastRenderedPageBreak/>
              <w:t>Category 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44E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9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17F0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.9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2137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3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1AEB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3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8B7A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1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AC10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1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C4CA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2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5D9C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2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117E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E42D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6469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71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EA93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.71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4AF13E0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0B9A513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41AB79B2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F20B1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ategory 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6055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68DD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BC79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4FA4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6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2F48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C8EE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2166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2E80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7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D2B1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BE30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2830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96F7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64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C54268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5591490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60E1B5FA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86792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ategory 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A37F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3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0BB3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3.1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C172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9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241D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9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5826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3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81EB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3.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EBA3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9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A3C6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9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CEBC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33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E046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3.3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B34A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300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02A6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3.00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107D103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53EA5C3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4BD08074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7ABDD" w14:textId="74F00AD4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Geographic area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92DC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D115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E1FD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8B65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8717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5A2B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13BE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4B1F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C136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1BCD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5B30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2259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87947" w14:textId="4E606EB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182D1" w14:textId="64845292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 w:hint="eastAsia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19</w:t>
            </w:r>
          </w:p>
        </w:tc>
        <w:tc>
          <w:tcPr>
            <w:tcW w:w="108" w:type="dxa"/>
            <w:tcBorders>
              <w:left w:val="nil"/>
            </w:tcBorders>
          </w:tcPr>
          <w:p w14:paraId="48B4669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4EA40286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8F661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Northern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0CE4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3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5D72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3.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CB65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44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BC4A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4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50CF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27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F640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2.7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E3E6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35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C128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3.5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F0E6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42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90F1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4.2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5A91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,37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5DF1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3.7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9515C" w14:textId="354CBA6D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BF3C9" w14:textId="5B98B020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1644209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6201BEA0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1A035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entral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BB65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21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F247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2.1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5A7B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14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F045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1.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5AD0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21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CE82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2.1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3C40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1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393B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1.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77BA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10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0504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1.0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5532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121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37C9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1.21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7F0B2DB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180A664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350BDBC2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AF95B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Southern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D143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6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D5B1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6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B9A5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4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C6BB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4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D5E9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54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1A9A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5.4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668D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220D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4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3565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52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406D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5.2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7720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504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D223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5.04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D25BAD9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4B7DD2C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20728B33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A758C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Eastern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C4E0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9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B52E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9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7CC9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FCB6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B7B3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6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2174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6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346F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0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68BE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0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322A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3FC9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DE3A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99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268D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.99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9DA3CE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7EA1CE4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1553AA77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2F978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Outlying island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9578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05F5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753E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A3B4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FF5E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91E6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FD83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59EE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EBCB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BAC4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CDEF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23B8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5A3E5FE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3BBB23A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2A16700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F672E" w14:textId="77777777" w:rsidR="00680946" w:rsidRPr="0009209F" w:rsidRDefault="00680946" w:rsidP="00680946">
            <w:pPr>
              <w:widowControl/>
              <w:snapToGrid w:val="0"/>
              <w:spacing w:line="480" w:lineRule="auto"/>
              <w:ind w:firstLine="480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6224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2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E047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2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D263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ECFB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0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25B0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4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A9E9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4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3D80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8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3936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8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BCBB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2DC6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0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E731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16BF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.46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9A7577E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33D44D2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06467841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958EC" w14:textId="5003413A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9209F">
              <w:rPr>
                <w:rFonts w:ascii="Times New Roman" w:hAnsi="Times New Roman"/>
                <w:b/>
                <w:bCs/>
                <w:sz w:val="20"/>
              </w:rPr>
              <w:t>Medical history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5CD51B3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76810F3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5032EC0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</w:tcPr>
          <w:p w14:paraId="4C95CA6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2982563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0832477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0BEB43C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5B948DB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6D0ED1C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6C92564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</w:tcPr>
          <w:p w14:paraId="4505727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</w:tcPr>
          <w:p w14:paraId="7D04CC0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C149E29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8" w:type="dxa"/>
            <w:tcBorders>
              <w:left w:val="nil"/>
            </w:tcBorders>
          </w:tcPr>
          <w:p w14:paraId="7E044E8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3BD12FD5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000FF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Cardiovascular disease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316F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5FEB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1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A8B2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6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91F9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6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F096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1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88AF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1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7D15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6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6C5A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6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989B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9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4D02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9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140A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79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934A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.79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56669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50404" w14:textId="0BA9B53D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22</w:t>
            </w:r>
          </w:p>
        </w:tc>
        <w:tc>
          <w:tcPr>
            <w:tcW w:w="108" w:type="dxa"/>
            <w:tcBorders>
              <w:left w:val="nil"/>
            </w:tcBorders>
          </w:tcPr>
          <w:p w14:paraId="4877ED2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5B5A330C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4C93B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Diabetes mellitu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8C7E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0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8EEB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0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A8C2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3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F1A9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3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CFB8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14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B86D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.4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0196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1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A781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1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D68F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26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F989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2.6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D33F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189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0630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1.89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4E813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3CF85" w14:textId="0B512811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21</w:t>
            </w:r>
          </w:p>
        </w:tc>
        <w:tc>
          <w:tcPr>
            <w:tcW w:w="108" w:type="dxa"/>
            <w:tcBorders>
              <w:left w:val="nil"/>
            </w:tcBorders>
          </w:tcPr>
          <w:p w14:paraId="2E4D023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332AFF9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52901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eastAsia="Times New Roman" w:hAnsi="Times New Roman" w:cs="Times New Roman"/>
                <w:sz w:val="20"/>
              </w:rPr>
              <w:t>Hyperlipidemia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2D67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9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9870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9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E6A5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9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17D8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9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A085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5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F29C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5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2A34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E37B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5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CB41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53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6725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5.3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D10C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46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888E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46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6F8ED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959E3" w14:textId="1C394940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03</w:t>
            </w:r>
          </w:p>
        </w:tc>
        <w:tc>
          <w:tcPr>
            <w:tcW w:w="108" w:type="dxa"/>
            <w:tcBorders>
              <w:left w:val="nil"/>
            </w:tcBorders>
          </w:tcPr>
          <w:p w14:paraId="7D6A545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63ABF31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5D4F8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8357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3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8DEF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3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D97E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6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A009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6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5821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D638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4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03FC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37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CB52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.70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E618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8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1238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8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CF2E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,41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00B6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.1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2AFF7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1FC5B" w14:textId="037DEAD5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1</w:t>
            </w:r>
          </w:p>
        </w:tc>
        <w:tc>
          <w:tcPr>
            <w:tcW w:w="108" w:type="dxa"/>
            <w:tcBorders>
              <w:left w:val="nil"/>
            </w:tcBorders>
          </w:tcPr>
          <w:p w14:paraId="185B00C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5F419EA5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5AB45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Liver disease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8424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8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3207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85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249E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5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B064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52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DA5D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9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F27B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.9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320F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5B32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7855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5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312B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5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2454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,027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8C19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10.27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1FA98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75696" w14:textId="329213B3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39</w:t>
            </w:r>
          </w:p>
        </w:tc>
        <w:tc>
          <w:tcPr>
            <w:tcW w:w="108" w:type="dxa"/>
            <w:tcBorders>
              <w:left w:val="nil"/>
            </w:tcBorders>
          </w:tcPr>
          <w:p w14:paraId="660169B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50DC678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01042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Osteoporosis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C988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46A4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48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D1914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7E97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31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41B7F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FC9DA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47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F8D8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666D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3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503C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FAF4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4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52963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8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1A3F1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38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A31C6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B1A75" w14:textId="76D03B7C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97</w:t>
            </w:r>
          </w:p>
        </w:tc>
        <w:tc>
          <w:tcPr>
            <w:tcW w:w="108" w:type="dxa"/>
            <w:tcBorders>
              <w:left w:val="nil"/>
            </w:tcBorders>
          </w:tcPr>
          <w:p w14:paraId="69C2E66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76146481" w14:textId="77777777" w:rsidTr="00B5041B">
        <w:trPr>
          <w:trHeight w:val="31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3ED9E" w14:textId="77777777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Breast cancer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FA25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3923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34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CFAB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3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ACA7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36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639D5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56AD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6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1428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20F42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49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0252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D27C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BA70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47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3980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2.47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FDB84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D02C3" w14:textId="58F228B4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79</w:t>
            </w:r>
          </w:p>
        </w:tc>
        <w:tc>
          <w:tcPr>
            <w:tcW w:w="108" w:type="dxa"/>
            <w:tcBorders>
              <w:left w:val="nil"/>
            </w:tcBorders>
          </w:tcPr>
          <w:p w14:paraId="5D3FDD29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80946" w:rsidRPr="0009209F" w14:paraId="242B977C" w14:textId="77777777" w:rsidTr="00B5041B">
        <w:trPr>
          <w:trHeight w:val="310"/>
        </w:trPr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09750" w14:textId="7C18D0FD" w:rsidR="00680946" w:rsidRPr="0009209F" w:rsidRDefault="00680946" w:rsidP="000920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Gynecological cancer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981A6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F8FE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70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F64A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56A88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4B3A7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CFC1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70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0B47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8CBB0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B2C8D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919AE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AF6B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71EC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D8AFF" w14:textId="77777777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 w:rsidRPr="0009209F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74CAA" w14:textId="1D8CA65B" w:rsidR="00680946" w:rsidRPr="0009209F" w:rsidRDefault="00680946" w:rsidP="00680946">
            <w:pPr>
              <w:widowControl/>
              <w:snapToGrid w:val="0"/>
              <w:spacing w:line="480" w:lineRule="auto"/>
              <w:jc w:val="right"/>
              <w:rPr>
                <w:rFonts w:ascii="Times New Roman" w:eastAsia="新細明體" w:hAnsi="Times New Roman"/>
                <w:sz w:val="20"/>
              </w:rPr>
            </w:pPr>
            <w:r w:rsidRPr="0009209F">
              <w:rPr>
                <w:rFonts w:ascii="Times New Roman" w:eastAsia="新細明體" w:hAnsi="Times New Roman" w:hint="eastAsia"/>
                <w:sz w:val="20"/>
              </w:rPr>
              <w:t>0.15</w:t>
            </w:r>
          </w:p>
        </w:tc>
        <w:tc>
          <w:tcPr>
            <w:tcW w:w="108" w:type="dxa"/>
            <w:tcBorders>
              <w:left w:val="nil"/>
            </w:tcBorders>
          </w:tcPr>
          <w:p w14:paraId="7834FF1B" w14:textId="77777777" w:rsidR="00680946" w:rsidRPr="0009209F" w:rsidRDefault="00680946" w:rsidP="00680946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375F4072" w14:textId="2CF0C645" w:rsidR="00DE5639" w:rsidRPr="0009209F" w:rsidRDefault="00DE5639" w:rsidP="001A7C9F">
      <w:pPr>
        <w:widowControl/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  <w:vertAlign w:val="superscript"/>
        </w:rPr>
      </w:pPr>
    </w:p>
    <w:p w14:paraId="700BB1A3" w14:textId="6DAEEA4D" w:rsidR="0009209F" w:rsidRPr="0009209F" w:rsidRDefault="0009209F" w:rsidP="001A7C9F">
      <w:pPr>
        <w:widowControl/>
        <w:snapToGrid w:val="0"/>
        <w:spacing w:line="480" w:lineRule="auto"/>
        <w:jc w:val="both"/>
        <w:rPr>
          <w:rFonts w:ascii="Times New Roman" w:eastAsia="新細明體" w:hAnsi="Times New Roman" w:cs="Times New Roman"/>
          <w:sz w:val="20"/>
          <w:vertAlign w:val="superscript"/>
        </w:rPr>
      </w:pPr>
      <w:r w:rsidRPr="0009209F">
        <w:rPr>
          <w:rFonts w:ascii="Times New Roman" w:eastAsia="Times New Roman" w:hAnsi="Times New Roman" w:cs="Times New Roman"/>
          <w:i/>
          <w:iCs/>
          <w:sz w:val="20"/>
        </w:rPr>
        <w:lastRenderedPageBreak/>
        <w:t>NT$</w:t>
      </w:r>
      <w:r w:rsidRPr="0009209F">
        <w:rPr>
          <w:rFonts w:ascii="Times New Roman" w:eastAsia="Times New Roman" w:hAnsi="Times New Roman" w:cs="Times New Roman"/>
          <w:sz w:val="20"/>
        </w:rPr>
        <w:t xml:space="preserve"> New Taiwan Dollar</w:t>
      </w:r>
      <w:r w:rsidRPr="0009209F">
        <w:rPr>
          <w:rFonts w:ascii="Times New Roman" w:eastAsia="新細明體" w:hAnsi="Times New Roman" w:cs="Times New Roman" w:hint="eastAsia"/>
          <w:sz w:val="20"/>
        </w:rPr>
        <w:t>,</w:t>
      </w:r>
      <w:r w:rsidRPr="0009209F">
        <w:rPr>
          <w:rFonts w:ascii="Times New Roman" w:eastAsia="Times New Roman" w:hAnsi="Times New Roman" w:cs="Times New Roman"/>
          <w:sz w:val="20"/>
        </w:rPr>
        <w:t xml:space="preserve"> </w:t>
      </w:r>
      <w:r w:rsidRPr="0009209F">
        <w:rPr>
          <w:rFonts w:ascii="Times New Roman" w:eastAsia="Times New Roman" w:hAnsi="Times New Roman" w:cs="Times New Roman"/>
          <w:i/>
          <w:iCs/>
          <w:sz w:val="20"/>
        </w:rPr>
        <w:t>SMD</w:t>
      </w:r>
      <w:r w:rsidRPr="0009209F">
        <w:rPr>
          <w:rFonts w:ascii="Times New Roman" w:eastAsia="Times New Roman" w:hAnsi="Times New Roman" w:cs="Times New Roman"/>
          <w:sz w:val="20"/>
        </w:rPr>
        <w:t xml:space="preserve"> standardized mean difference</w:t>
      </w:r>
    </w:p>
    <w:p w14:paraId="5C382B6E" w14:textId="425272D2" w:rsidR="00DE5639" w:rsidRPr="00AF6AB0" w:rsidRDefault="001E0743" w:rsidP="001A7C9F">
      <w:pPr>
        <w:widowControl/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</w:rPr>
      </w:pPr>
      <w:proofErr w:type="spellStart"/>
      <w:r w:rsidRPr="0009209F">
        <w:rPr>
          <w:rFonts w:ascii="Times New Roman" w:eastAsia="新細明體" w:hAnsi="Times New Roman" w:cs="Times New Roman" w:hint="eastAsia"/>
          <w:sz w:val="20"/>
          <w:vertAlign w:val="superscript"/>
        </w:rPr>
        <w:t>a</w:t>
      </w:r>
      <w:proofErr w:type="spellEnd"/>
      <w:r w:rsidR="0011653D" w:rsidRPr="0009209F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  <w:r w:rsidR="00DE5639" w:rsidRPr="0009209F">
        <w:rPr>
          <w:rFonts w:ascii="Times New Roman" w:eastAsia="Times New Roman" w:hAnsi="Times New Roman" w:cs="Times New Roman"/>
          <w:sz w:val="20"/>
        </w:rPr>
        <w:t>The Registry for Beneficiaries Database cannot be obtained for the fourth insurance category.</w:t>
      </w:r>
    </w:p>
    <w:p w14:paraId="49A53786" w14:textId="5EE2AC79" w:rsidR="001A7C9F" w:rsidRPr="001A7C9F" w:rsidRDefault="001A7C9F">
      <w:pPr>
        <w:widowControl/>
        <w:spacing w:after="160" w:line="259" w:lineRule="auto"/>
        <w:rPr>
          <w:rFonts w:ascii="Times New Roman" w:hAnsi="Times New Roman"/>
          <w:b/>
          <w:sz w:val="20"/>
        </w:rPr>
      </w:pPr>
      <w:bookmarkStart w:id="1" w:name="bm16"/>
      <w:bookmarkEnd w:id="1"/>
    </w:p>
    <w:sectPr w:rsidR="001A7C9F" w:rsidRPr="001A7C9F" w:rsidSect="005056CC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2984C" w14:textId="77777777" w:rsidR="00E10091" w:rsidRDefault="00E10091" w:rsidP="007D432E">
      <w:r>
        <w:separator/>
      </w:r>
    </w:p>
  </w:endnote>
  <w:endnote w:type="continuationSeparator" w:id="0">
    <w:p w14:paraId="1890C769" w14:textId="77777777" w:rsidR="00E10091" w:rsidRDefault="00E10091" w:rsidP="007D4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D524D" w14:textId="77777777" w:rsidR="00E10091" w:rsidRDefault="00E10091" w:rsidP="007D432E">
      <w:r>
        <w:separator/>
      </w:r>
    </w:p>
  </w:footnote>
  <w:footnote w:type="continuationSeparator" w:id="0">
    <w:p w14:paraId="6FD2058F" w14:textId="77777777" w:rsidR="00E10091" w:rsidRDefault="00E10091" w:rsidP="007D4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DA55F9"/>
    <w:multiLevelType w:val="hybridMultilevel"/>
    <w:tmpl w:val="D5EEA96A"/>
    <w:lvl w:ilvl="0" w:tplc="BC3823BC">
      <w:start w:val="1"/>
      <w:numFmt w:val="decimal"/>
      <w:lvlText w:val="%1)"/>
      <w:lvlJc w:val="left"/>
      <w:pPr>
        <w:ind w:left="1080" w:hanging="360"/>
      </w:pPr>
    </w:lvl>
    <w:lvl w:ilvl="1" w:tplc="5B30C8F8">
      <w:start w:val="1"/>
      <w:numFmt w:val="decimal"/>
      <w:lvlText w:val="%2)"/>
      <w:lvlJc w:val="left"/>
      <w:pPr>
        <w:ind w:left="1080" w:hanging="360"/>
      </w:pPr>
    </w:lvl>
    <w:lvl w:ilvl="2" w:tplc="86EC87AE">
      <w:start w:val="1"/>
      <w:numFmt w:val="decimal"/>
      <w:lvlText w:val="%3)"/>
      <w:lvlJc w:val="left"/>
      <w:pPr>
        <w:ind w:left="1080" w:hanging="360"/>
      </w:pPr>
    </w:lvl>
    <w:lvl w:ilvl="3" w:tplc="9B0244DA">
      <w:start w:val="1"/>
      <w:numFmt w:val="decimal"/>
      <w:lvlText w:val="%4)"/>
      <w:lvlJc w:val="left"/>
      <w:pPr>
        <w:ind w:left="1080" w:hanging="360"/>
      </w:pPr>
    </w:lvl>
    <w:lvl w:ilvl="4" w:tplc="BB2AE7CA">
      <w:start w:val="1"/>
      <w:numFmt w:val="decimal"/>
      <w:lvlText w:val="%5)"/>
      <w:lvlJc w:val="left"/>
      <w:pPr>
        <w:ind w:left="1080" w:hanging="360"/>
      </w:pPr>
    </w:lvl>
    <w:lvl w:ilvl="5" w:tplc="EECA6E9E">
      <w:start w:val="1"/>
      <w:numFmt w:val="decimal"/>
      <w:lvlText w:val="%6)"/>
      <w:lvlJc w:val="left"/>
      <w:pPr>
        <w:ind w:left="1080" w:hanging="360"/>
      </w:pPr>
    </w:lvl>
    <w:lvl w:ilvl="6" w:tplc="1B504492">
      <w:start w:val="1"/>
      <w:numFmt w:val="decimal"/>
      <w:lvlText w:val="%7)"/>
      <w:lvlJc w:val="left"/>
      <w:pPr>
        <w:ind w:left="1080" w:hanging="360"/>
      </w:pPr>
    </w:lvl>
    <w:lvl w:ilvl="7" w:tplc="0B284D88">
      <w:start w:val="1"/>
      <w:numFmt w:val="decimal"/>
      <w:lvlText w:val="%8)"/>
      <w:lvlJc w:val="left"/>
      <w:pPr>
        <w:ind w:left="1080" w:hanging="360"/>
      </w:pPr>
    </w:lvl>
    <w:lvl w:ilvl="8" w:tplc="B4EAF762">
      <w:start w:val="1"/>
      <w:numFmt w:val="decimal"/>
      <w:lvlText w:val="%9)"/>
      <w:lvlJc w:val="left"/>
      <w:pPr>
        <w:ind w:left="1080" w:hanging="360"/>
      </w:pPr>
    </w:lvl>
  </w:abstractNum>
  <w:num w:numId="1" w16cid:durableId="1767845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39"/>
    <w:rsid w:val="0002259F"/>
    <w:rsid w:val="00083E9E"/>
    <w:rsid w:val="00085600"/>
    <w:rsid w:val="0009209F"/>
    <w:rsid w:val="000B59B9"/>
    <w:rsid w:val="00115BA7"/>
    <w:rsid w:val="0011653D"/>
    <w:rsid w:val="0013292D"/>
    <w:rsid w:val="001A295F"/>
    <w:rsid w:val="001A7C9F"/>
    <w:rsid w:val="001C20C8"/>
    <w:rsid w:val="001C657D"/>
    <w:rsid w:val="001E0743"/>
    <w:rsid w:val="002B16BC"/>
    <w:rsid w:val="003305A6"/>
    <w:rsid w:val="00477270"/>
    <w:rsid w:val="004907EB"/>
    <w:rsid w:val="004C357E"/>
    <w:rsid w:val="004D0744"/>
    <w:rsid w:val="004F3B2C"/>
    <w:rsid w:val="005056CC"/>
    <w:rsid w:val="00511923"/>
    <w:rsid w:val="00587EA3"/>
    <w:rsid w:val="005E177E"/>
    <w:rsid w:val="005E6911"/>
    <w:rsid w:val="0060437C"/>
    <w:rsid w:val="00667E1E"/>
    <w:rsid w:val="00680946"/>
    <w:rsid w:val="006A06B6"/>
    <w:rsid w:val="006F2BD9"/>
    <w:rsid w:val="00713D45"/>
    <w:rsid w:val="00763506"/>
    <w:rsid w:val="007D432E"/>
    <w:rsid w:val="007F1E65"/>
    <w:rsid w:val="00846316"/>
    <w:rsid w:val="008B0812"/>
    <w:rsid w:val="008E1F2F"/>
    <w:rsid w:val="008E3413"/>
    <w:rsid w:val="009352E6"/>
    <w:rsid w:val="0099056A"/>
    <w:rsid w:val="009F4597"/>
    <w:rsid w:val="00A45BE5"/>
    <w:rsid w:val="00AD5DB4"/>
    <w:rsid w:val="00B31098"/>
    <w:rsid w:val="00B42CD2"/>
    <w:rsid w:val="00B5041B"/>
    <w:rsid w:val="00BB052B"/>
    <w:rsid w:val="00C0760B"/>
    <w:rsid w:val="00C41639"/>
    <w:rsid w:val="00C774CF"/>
    <w:rsid w:val="00D539EE"/>
    <w:rsid w:val="00D8704B"/>
    <w:rsid w:val="00D93DF0"/>
    <w:rsid w:val="00DC1AEF"/>
    <w:rsid w:val="00DE5639"/>
    <w:rsid w:val="00E10091"/>
    <w:rsid w:val="00E64D11"/>
    <w:rsid w:val="00F12E2E"/>
    <w:rsid w:val="00F20E32"/>
    <w:rsid w:val="00FC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D76CA"/>
  <w15:chartTrackingRefBased/>
  <w15:docId w15:val="{59E466D8-9F1C-423E-81E2-0D37DA2E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39"/>
    <w:pPr>
      <w:widowControl w:val="0"/>
      <w:spacing w:after="0" w:line="240" w:lineRule="auto"/>
    </w:pPr>
    <w:rPr>
      <w:sz w:val="24"/>
      <w:szCs w:val="20"/>
      <w:lang w:eastAsia="zh-TW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5639"/>
  </w:style>
  <w:style w:type="paragraph" w:styleId="Revision">
    <w:name w:val="Revision"/>
    <w:hidden/>
    <w:uiPriority w:val="99"/>
    <w:semiHidden/>
    <w:rsid w:val="00DE5639"/>
    <w:pPr>
      <w:spacing w:after="0" w:line="240" w:lineRule="auto"/>
    </w:pPr>
    <w:rPr>
      <w:rFonts w:cs="Mangal"/>
      <w:sz w:val="24"/>
      <w:szCs w:val="20"/>
      <w:lang w:eastAsia="zh-TW" w:bidi="hi-IN"/>
      <w14:ligatures w14:val="none"/>
    </w:rPr>
  </w:style>
  <w:style w:type="character" w:styleId="Hyperlink">
    <w:name w:val="Hyperlink"/>
    <w:basedOn w:val="DefaultParagraphFont"/>
    <w:rsid w:val="00DE5639"/>
    <w:rPr>
      <w:color w:val="0563C1"/>
      <w:u w:val="single"/>
    </w:rPr>
  </w:style>
  <w:style w:type="character" w:styleId="CommentReference">
    <w:name w:val="annotation reference"/>
    <w:basedOn w:val="DefaultParagraphFont"/>
    <w:rsid w:val="00DE5639"/>
    <w:rPr>
      <w:sz w:val="18"/>
    </w:rPr>
  </w:style>
  <w:style w:type="paragraph" w:styleId="CommentText">
    <w:name w:val="annotation text"/>
    <w:basedOn w:val="Normal"/>
    <w:link w:val="CommentTextChar"/>
    <w:rsid w:val="00DE5639"/>
  </w:style>
  <w:style w:type="character" w:customStyle="1" w:styleId="CommentTextChar">
    <w:name w:val="Comment Text Char"/>
    <w:basedOn w:val="DefaultParagraphFont"/>
    <w:link w:val="CommentText"/>
    <w:rsid w:val="00DE5639"/>
    <w:rPr>
      <w:sz w:val="24"/>
      <w:szCs w:val="20"/>
      <w:lang w:eastAsia="zh-TW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600"/>
    <w:rPr>
      <w:rFonts w:cs="Mangal"/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600"/>
    <w:rPr>
      <w:rFonts w:cs="Mangal"/>
      <w:b/>
      <w:bCs/>
      <w:sz w:val="20"/>
      <w:szCs w:val="18"/>
      <w:lang w:eastAsia="zh-TW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7D432E"/>
    <w:rPr>
      <w:rFonts w:cs="Mangal"/>
      <w:sz w:val="24"/>
      <w:szCs w:val="20"/>
      <w:lang w:eastAsia="zh-TW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7D432E"/>
    <w:rPr>
      <w:rFonts w:cs="Mangal"/>
      <w:sz w:val="24"/>
      <w:szCs w:val="20"/>
      <w:lang w:eastAsia="zh-TW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chueh.y@nyc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wtsai@nycu.edu.t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81</Words>
  <Characters>2795</Characters>
  <Application>Microsoft Office Word</Application>
  <DocSecurity>0</DocSecurity>
  <Lines>576</Lines>
  <Paragraphs>412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華 秦</dc:creator>
  <cp:keywords/>
  <dc:description/>
  <cp:lastModifiedBy>闕辰翰</cp:lastModifiedBy>
  <cp:revision>5</cp:revision>
  <dcterms:created xsi:type="dcterms:W3CDTF">2024-06-13T07:45:00Z</dcterms:created>
  <dcterms:modified xsi:type="dcterms:W3CDTF">2024-06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e753baad8d46880dcc5b777e6a00536dbb8efac6db9c4005bcd0750faf981</vt:lpwstr>
  </property>
</Properties>
</file>